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BCEA" w14:textId="1A2F8E7D" w:rsidR="00F440DC" w:rsidRPr="00F440DC" w:rsidRDefault="00F440DC" w:rsidP="00F440DC">
      <w:pPr>
        <w:spacing w:after="0" w:line="360" w:lineRule="auto"/>
        <w:jc w:val="center"/>
        <w:rPr>
          <w:rFonts w:ascii="Times New Roman" w:eastAsia="Calibri" w:hAnsi="Times New Roman" w:cs="Times New Roman"/>
          <w:sz w:val="28"/>
          <w:szCs w:val="28"/>
          <w:lang w:val="en-GB" w:eastAsia="pt-BR"/>
        </w:rPr>
      </w:pPr>
      <w:r w:rsidRPr="00F440DC">
        <w:rPr>
          <w:rFonts w:ascii="Times New Roman" w:eastAsia="Calibri" w:hAnsi="Times New Roman" w:cs="Times New Roman"/>
          <w:sz w:val="28"/>
          <w:szCs w:val="28"/>
          <w:lang w:val="en-GB" w:eastAsia="pt-BR"/>
        </w:rPr>
        <w:t>Supporting Information</w:t>
      </w:r>
    </w:p>
    <w:p w14:paraId="38292C35" w14:textId="662ECA50" w:rsidR="00F440DC" w:rsidRPr="00F440DC" w:rsidRDefault="00F440DC" w:rsidP="00F440DC">
      <w:pPr>
        <w:spacing w:after="0" w:line="360" w:lineRule="auto"/>
        <w:ind w:right="-52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F440DC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Patterns and drivers of pollen co-transport networks vary across pollinator</w:t>
      </w:r>
      <w:r w:rsidR="00E4648E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groups</w:t>
      </w:r>
    </w:p>
    <w:p w14:paraId="1E91C6DF" w14:textId="01A11C3D" w:rsidR="00F440DC" w:rsidRPr="00F440DC" w:rsidRDefault="00F440DC" w:rsidP="00F440DC">
      <w:pPr>
        <w:spacing w:after="0" w:line="360" w:lineRule="auto"/>
        <w:ind w:right="-522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Liedson Tavares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Carneiro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, *</w:t>
      </w: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Jessica Nicole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Williams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Daniel A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Barker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Joseph W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Anderson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Carlos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Martel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2</w:t>
      </w:r>
      <w:r w:rsidRPr="00F440D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Gerardo </w:t>
      </w:r>
      <w:r w:rsidRPr="00F440DC">
        <w:rPr>
          <w:rFonts w:ascii="Times New Roman" w:eastAsia="Times New Roman" w:hAnsi="Times New Roman" w:cs="Times New Roman"/>
          <w:smallCaps/>
          <w:sz w:val="24"/>
          <w:szCs w:val="24"/>
          <w:lang w:eastAsia="pt-BR"/>
        </w:rPr>
        <w:t>Arceo-Gomez</w:t>
      </w:r>
      <w:r w:rsidRPr="00F440D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</w:p>
    <w:p w14:paraId="598715C7" w14:textId="77777777" w:rsidR="00F440DC" w:rsidRPr="00F440DC" w:rsidRDefault="00F440DC" w:rsidP="00F440D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eastAsia="pt-BR"/>
        </w:rPr>
      </w:pPr>
      <w:r w:rsidRPr="00F440DC"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 xml:space="preserve">1 </w:t>
      </w:r>
      <w:r w:rsidRPr="00F440DC">
        <w:rPr>
          <w:rFonts w:ascii="Times New Roman" w:eastAsia="Calibri" w:hAnsi="Times New Roman" w:cs="Times New Roman"/>
          <w:sz w:val="24"/>
          <w:szCs w:val="24"/>
          <w:lang w:eastAsia="pt-BR"/>
        </w:rPr>
        <w:t>Department of Biological Sciences, East Tennessee State University, Johnson City, TN, United States</w:t>
      </w:r>
    </w:p>
    <w:p w14:paraId="2E5B590C" w14:textId="77777777" w:rsidR="00F440DC" w:rsidRPr="00F440DC" w:rsidRDefault="00F440DC" w:rsidP="00F440D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</w:pPr>
      <w:r w:rsidRPr="00F440DC"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2</w:t>
      </w:r>
      <w:r w:rsidRPr="00F440DC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 Royal Botanic Gardens, Kew, Richmond, UK.</w:t>
      </w:r>
    </w:p>
    <w:p w14:paraId="0173EE77" w14:textId="77777777" w:rsidR="00F440DC" w:rsidRPr="00F440DC" w:rsidRDefault="00F440DC" w:rsidP="00F440D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eastAsia="pt-BR"/>
        </w:rPr>
      </w:pPr>
      <w:r w:rsidRPr="00F440DC"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*</w:t>
      </w:r>
      <w:r w:rsidRPr="00F440DC">
        <w:rPr>
          <w:rFonts w:ascii="Times New Roman" w:eastAsia="Calibri" w:hAnsi="Times New Roman" w:cs="Times New Roman"/>
          <w:sz w:val="24"/>
          <w:szCs w:val="24"/>
          <w:lang w:eastAsia="pt-BR"/>
        </w:rPr>
        <w:t>Corresponding author: L.T. Carneiro, Department of Biological Sciences, East Tennessee State University, D. M. Brown Hall, Room 329, Johnson City, TN 37614, United States. Phone: +1 423 439-8635</w:t>
      </w:r>
    </w:p>
    <w:p w14:paraId="20DBA8A6" w14:textId="3E547EB1" w:rsidR="00F440DC" w:rsidRDefault="001231E3" w:rsidP="00E4648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1E3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E-mail addresses: liedson.tavares@gmail.com (L.T. Carneiro, ORCID ID: 0000-0002-4569-9500), williamsjn1@etsu.edu (J.N. Williams, ORCID ID: 0009-0007-9720-7903), barkerda@etsu.edu (D.A. Barker, ORCID ID: 0000-0002-6432-1810), andersonjw1@etsu.edu (J.W. Anderson, ORCID ID: 0009-0004-9026-3134), c.martel@kew.org (C. Martel, ORCID ID: 0000-0001-9892-1999), gomezg@etsu.edu (G. </w:t>
      </w:r>
      <w:proofErr w:type="spellStart"/>
      <w:r w:rsidRPr="001231E3">
        <w:rPr>
          <w:rFonts w:ascii="Times New Roman" w:eastAsia="Calibri" w:hAnsi="Times New Roman" w:cs="Times New Roman"/>
          <w:sz w:val="24"/>
          <w:szCs w:val="24"/>
          <w:lang w:eastAsia="pt-BR"/>
        </w:rPr>
        <w:t>Arceo</w:t>
      </w:r>
      <w:proofErr w:type="spellEnd"/>
      <w:r w:rsidRPr="001231E3">
        <w:rPr>
          <w:rFonts w:ascii="Times New Roman" w:eastAsia="Calibri" w:hAnsi="Times New Roman" w:cs="Times New Roman"/>
          <w:sz w:val="24"/>
          <w:szCs w:val="24"/>
          <w:lang w:eastAsia="pt-BR"/>
        </w:rPr>
        <w:t>-Gomez, ORCID ID: 0000-0003-3458-1600)</w:t>
      </w:r>
      <w:r w:rsidR="00F440D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FBECD6" w14:textId="50C8B342" w:rsidR="00923473" w:rsidRPr="00F45524" w:rsidRDefault="00874C72" w:rsidP="00F440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52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="00F45524" w:rsidRPr="00F45524">
        <w:rPr>
          <w:rFonts w:ascii="Times New Roman" w:hAnsi="Times New Roman" w:cs="Times New Roman"/>
          <w:sz w:val="24"/>
          <w:szCs w:val="24"/>
        </w:rPr>
        <w:t xml:space="preserve"> List of flower-visiting morphospecies of bees and flies and number of individuals per morphospecies sampled at the studied serpentine seep plant meta</w:t>
      </w:r>
      <w:r w:rsidR="006C0F7A">
        <w:rPr>
          <w:rFonts w:ascii="Times New Roman" w:hAnsi="Times New Roman" w:cs="Times New Roman"/>
          <w:sz w:val="24"/>
          <w:szCs w:val="24"/>
        </w:rPr>
        <w:t>-</w:t>
      </w:r>
      <w:r w:rsidR="00F45524" w:rsidRPr="00F45524">
        <w:rPr>
          <w:rFonts w:ascii="Times New Roman" w:hAnsi="Times New Roman" w:cs="Times New Roman"/>
          <w:sz w:val="24"/>
          <w:szCs w:val="24"/>
        </w:rPr>
        <w:t>community in Northern California</w:t>
      </w:r>
      <w:r w:rsidR="006C0F7A">
        <w:rPr>
          <w:rFonts w:ascii="Times New Roman" w:hAnsi="Times New Roman" w:cs="Times New Roman"/>
          <w:sz w:val="24"/>
          <w:szCs w:val="24"/>
        </w:rPr>
        <w:t>, USA,</w:t>
      </w:r>
      <w:r w:rsidR="00F45524">
        <w:rPr>
          <w:rFonts w:ascii="Times New Roman" w:hAnsi="Times New Roman" w:cs="Times New Roman"/>
          <w:sz w:val="24"/>
          <w:szCs w:val="24"/>
        </w:rPr>
        <w:t xml:space="preserve"> </w:t>
      </w:r>
      <w:r w:rsidR="00F440DC" w:rsidRPr="00F440DC">
        <w:rPr>
          <w:rFonts w:ascii="Times New Roman" w:hAnsi="Times New Roman" w:cs="Times New Roman"/>
          <w:sz w:val="24"/>
          <w:szCs w:val="24"/>
        </w:rPr>
        <w:t xml:space="preserve">over 13 days between May 9th and June 1st, </w:t>
      </w:r>
      <w:r w:rsidR="00F45524">
        <w:rPr>
          <w:rFonts w:ascii="Times New Roman" w:hAnsi="Times New Roman" w:cs="Times New Roman"/>
          <w:sz w:val="24"/>
          <w:szCs w:val="24"/>
        </w:rPr>
        <w:t>during the peak flowering season in 202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6"/>
        <w:gridCol w:w="1384"/>
        <w:gridCol w:w="1385"/>
        <w:gridCol w:w="1956"/>
        <w:gridCol w:w="1492"/>
        <w:gridCol w:w="1947"/>
      </w:tblGrid>
      <w:tr w:rsidR="00F45524" w:rsidRPr="00874C72" w14:paraId="65CB3FF4" w14:textId="77777777" w:rsidTr="00874C72">
        <w:trPr>
          <w:trHeight w:val="300"/>
        </w:trPr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F0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ect order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2F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F8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A33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rphospecies/species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3D2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linator group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649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individuals</w:t>
            </w:r>
          </w:p>
        </w:tc>
      </w:tr>
      <w:tr w:rsidR="00F45524" w:rsidRPr="00874C72" w14:paraId="63CB457E" w14:textId="77777777" w:rsidTr="00874C72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6AB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6E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82C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61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 astragali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70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16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F45524" w:rsidRPr="00874C72" w14:paraId="297A177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D8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BF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3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B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drena </w:t>
            </w: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chalyb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8D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A4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F45524" w:rsidRPr="00874C72" w14:paraId="674DF13D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26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64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6A3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74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dren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23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0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4F76352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D0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5F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A3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EA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dren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B5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B4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67FA65F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FE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66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595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en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6F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dren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A4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09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45524" w:rsidRPr="00874C72" w14:paraId="15698BE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B6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399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25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iops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43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lliopsi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5B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6D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F45524" w:rsidRPr="00874C72" w14:paraId="5D061C5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6C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67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n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9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iops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8D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lliopsi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B9F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65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D1EC75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FE6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77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23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AC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D0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5C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669DAE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A3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70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F6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A3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9C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7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769736A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71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DC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C2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D51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AC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2CF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5BAF50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71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6B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74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D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ellif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E7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ey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3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F45524" w:rsidRPr="00874C72" w14:paraId="1045DF6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63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2A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92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mb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8A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ombus </w:t>
            </w: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osnesenskii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6C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23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F45524" w:rsidRPr="00874C72" w14:paraId="5CBCC9F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53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50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5A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mb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F3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F5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C0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F45524" w:rsidRPr="00874C72" w14:paraId="0DE4BBB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3A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DA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B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mb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9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10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27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310F73C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7A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75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A9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mb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57E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F8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486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A16AEF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582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F9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3E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mb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24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1E9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D2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3DF73E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F0E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B5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1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atin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F9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atin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3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95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222B585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73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E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5C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atin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E0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atin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87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CC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5124255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1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23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1D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2B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tubercul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6B3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E5C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0F92D94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CA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F8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F6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99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grifron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AD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86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8D92E80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C0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6A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10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D8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5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64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A80322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F8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23A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3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9B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C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9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524" w:rsidRPr="00874C72" w14:paraId="666370D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32C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DAB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6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674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B8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ABC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3E0660D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E4D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65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EE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3D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0D3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47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7EE82D1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8A6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3B6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ED6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1F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das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73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648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A1A1DB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EF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B9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63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eoloide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4E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eoloide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6A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ED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A2ED55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6A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DD7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2F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ce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00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cer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F7D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CAC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45524" w:rsidRPr="00874C72" w14:paraId="674EEE2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307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D9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39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ce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FBB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cer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6E3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2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45524" w:rsidRPr="00874C72" w14:paraId="3A44D47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E4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41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D6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bropod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BEF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bropod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E1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8E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7B2618D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4A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75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237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bropod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A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bropod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95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D02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243952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1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E6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B2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ssode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E7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ssode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pin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44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5C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5610FE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3DC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C70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D3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ssode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6B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ssode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ust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A4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8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F45524" w:rsidRPr="00874C72" w14:paraId="0ACF5C5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B7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F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A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D72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E7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AF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0A0F33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CD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5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DE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B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C2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4A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C137AD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4A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76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BD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2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mad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4A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A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2820AE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EB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5D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CB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epeol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D6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epeol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F3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3D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20524BB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7A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CD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17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eromelect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BE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eromelect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791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B3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3ABD0E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5A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90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FB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ylocop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8F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ylocop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5A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C9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2C35012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A8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C8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t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C5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lae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06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lae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FD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29D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200F35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BC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18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54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ufoure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DF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ufoure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0DF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B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628A9E2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A0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8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2B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A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ADF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B7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06F9F6C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5A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2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7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2F1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354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15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45524" w:rsidRPr="00874C72" w14:paraId="3C474E1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AE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1B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DF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D6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3F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7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52A48AD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F4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DC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21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A1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E8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84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4155DA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DE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829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40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3C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ictu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9EA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77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F45524" w:rsidRPr="00874C72" w14:paraId="3E8DA72D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E3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056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1A7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D7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CD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74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F45524" w:rsidRPr="00874C72" w14:paraId="52582CA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D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8C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AE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6B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45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DE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C631C9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04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E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AD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05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9E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48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D34A26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3B8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B7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37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FC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ED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BF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7CE9985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94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4D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1C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E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92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A4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F45524" w:rsidRPr="00874C72" w14:paraId="7FEBC4F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68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F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8C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A1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79E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77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C511E9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2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BD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A3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E5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gloss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EA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00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670F3224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2E7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4F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BF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ell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7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ell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4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67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45524" w:rsidRPr="00874C72" w14:paraId="7D4CAC4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78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7D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51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7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08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15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430370F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1F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E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46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D0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ED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0D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410C913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BB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F2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89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66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9A3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0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2E97ACA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F7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FB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FA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F9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CD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30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52B1FA6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8A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9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E7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F38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AB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884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F45524" w:rsidRPr="00874C72" w14:paraId="035B1D6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5B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6C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0FE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FF2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91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FD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F45524" w:rsidRPr="00874C72" w14:paraId="1493521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54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E47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8EF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6A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49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AB3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8151C5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2C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D9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2A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C9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40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B4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BBD34A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337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BE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CC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A5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14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F8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5666A8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7C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F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F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C7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EA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526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666C2D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60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36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B1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AD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DC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F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0A5AEE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2D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6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AE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84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C48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9B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554F10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B4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4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B0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40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F2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96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57E1A7C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82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92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32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31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hmeadiell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C4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1E9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0276835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9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76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42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3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06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B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CC8969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FE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2C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A0A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14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46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F3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8BABBA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4F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BA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FC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86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elostom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BF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7C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A31152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84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95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74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elioxy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B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elioxy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0C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A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72FF3E2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2D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41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1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elioxy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C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elioxy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12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83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89C7EE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19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90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F9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nthidium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81C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nthidium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0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67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45524" w:rsidRPr="00874C72" w14:paraId="79B26AC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528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F6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C4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D6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D2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9F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DD0AFB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65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48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A5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4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F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C74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9D18FB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1C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4C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1F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F2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5D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F5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2B51D53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7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ABB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66B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0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A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EB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45524" w:rsidRPr="00874C72" w14:paraId="28F81F9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996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9B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624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FD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F6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1D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13E5B5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45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78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34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1E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F7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6CBE80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B9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CA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D2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91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F6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C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C7F5894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E7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E9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D9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96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54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2F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215D6FE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05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DA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CF7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3A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C2E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89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3BEA52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B5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6E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281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C7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2E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7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45524" w:rsidRPr="00874C72" w14:paraId="6A78988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56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514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3FF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12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litis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D2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2D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806E3D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7D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5F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C4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B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89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99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45524" w:rsidRPr="00874C72" w14:paraId="5C24F61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46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18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90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34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2E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68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5CD3D11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2B3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F32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5FD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BB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0E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4A3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2105922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F1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BD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9B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3E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7EE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A1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D31D510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21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11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3D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27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B9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65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26F3FA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CB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E7F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D7D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68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DB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47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B1B670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57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DA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D0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946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5C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EF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19AF4030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0A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E3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C7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FA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CA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60C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69A4586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F4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4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F8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02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0A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AB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45524" w:rsidRPr="00874C72" w14:paraId="07B3CED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A1F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BB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48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87A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CF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F7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F45524" w:rsidRPr="00874C72" w14:paraId="119107D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57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BC1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E2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60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B8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F1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524" w:rsidRPr="00874C72" w14:paraId="60D7CE2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9A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89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B2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44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16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00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6C7CBF9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A9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DC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67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4BA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BD0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9D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6D1E4E2A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EB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E3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D0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4C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C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17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26AF560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39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59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A7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mi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12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mia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972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C4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45524" w:rsidRPr="00874C72" w14:paraId="2159203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5F9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8E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2F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tosmi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D0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tosmia</w:t>
            </w:r>
            <w:proofErr w:type="spellEnd"/>
            <w:r w:rsidRPr="00874C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9B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chilid be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B6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20E703E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75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CF5" w14:textId="32C0D39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02D" w14:textId="2A8311B1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AC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24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02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A8B8450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6D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A130" w14:textId="50ADD8E2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948" w14:textId="014A7D1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01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CE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A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45524" w:rsidRPr="00874C72" w14:paraId="44EB87F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6B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41C2" w14:textId="006C2AA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C6C" w14:textId="7B3A2FA2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B9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49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15E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55A50BE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6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26F" w14:textId="6E424C0B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FA5" w14:textId="21AE4B6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362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95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E8C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D37D2D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50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4E9" w14:textId="2CBD1E5B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08B" w14:textId="36906D8A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FC6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C9D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08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B8B250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2B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449" w14:textId="30BF0F5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62A" w14:textId="5DC71D69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21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151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B5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01A88EB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C5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B63" w14:textId="700952E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2A0" w14:textId="3AC0383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FE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B0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FF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45524" w:rsidRPr="00874C72" w14:paraId="4DF9EBC3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5F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23F" w14:textId="439CC39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4D9" w14:textId="024251E4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D7E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4C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1A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95E767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BF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BB6" w14:textId="4690FF3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4CD" w14:textId="454C4B01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49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FB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E3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0178E29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C8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A39" w14:textId="75C94CB7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282" w14:textId="1AE64188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8B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76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DAC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055E84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4E9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B63" w14:textId="1A7E2E77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9878" w14:textId="0E6CB28F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17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E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017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85D666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7C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9EC4" w14:textId="62C0D37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261" w14:textId="7B0ADB9B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08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3F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FC8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679D6EFC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FAD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01B" w14:textId="6D5EA3DA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682" w14:textId="6A97CA55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5E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B9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F59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0AC48A54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96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89E" w14:textId="607115D0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876" w14:textId="5C3A16F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02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CE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22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08C22DB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8E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E640" w14:textId="2ED5F051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7C9" w14:textId="3B90C845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F4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CF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FF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60846D2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96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175" w14:textId="51A7D652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035" w14:textId="3C5FC92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EC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30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9F5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67D62E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E1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C6C" w14:textId="7608FB91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6590" w14:textId="41B5691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65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06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2F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CA4276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1E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0F7" w14:textId="21DEA913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6BD9" w14:textId="678E45F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EB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B0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AC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3135127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A5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7F4" w14:textId="6E85E63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F26" w14:textId="581FED8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7E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1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260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29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45524" w:rsidRPr="00874C72" w14:paraId="1ED6A69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9C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33B" w14:textId="7B75BAA3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A6A" w14:textId="5BE9109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3F0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41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F7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247323C6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C1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A82" w14:textId="2B6C7949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E60" w14:textId="172F4170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7D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FAE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5F6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5891A5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A9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6FE" w14:textId="22E44D0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B5CC" w14:textId="0AEE1678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1D7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2B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F4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5D006B3B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0B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C56" w14:textId="6830601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C00" w14:textId="6AE0B695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74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11A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8E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717B5C2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A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152" w14:textId="39936FAF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F22" w14:textId="49C96CC9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4BF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27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2B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23DFAA5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BE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54E2" w14:textId="6CEF761F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73A" w14:textId="4F5F4232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D9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BAC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BF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327C11E4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5EF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719" w14:textId="753AD44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ADC" w14:textId="147B5694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60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506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51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1DAD7AB8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1D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E88" w14:textId="1814E8F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EEC" w14:textId="5AB51A25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C5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70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7C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07AA75B0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76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1977" w14:textId="70A57F63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348" w14:textId="70B8E7F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DF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C0D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B91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4CFAA6F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6D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985D" w14:textId="3766750F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734" w14:textId="00A8B9FE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3A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3E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803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297FB3DD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B04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85C" w14:textId="3A039B38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E71" w14:textId="63F3FA19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9E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F7D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FD0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524" w:rsidRPr="00874C72" w14:paraId="5996AE69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DE28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934" w14:textId="250B352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D1B" w14:textId="21CE6D19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E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4D77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6C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B65D8FD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4F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2061" w14:textId="02EEFA76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002" w14:textId="073C1920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47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6E6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BE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45524" w:rsidRPr="00874C72" w14:paraId="0DBC2B71" w14:textId="77777777" w:rsidTr="00874C72">
        <w:trPr>
          <w:trHeight w:val="300"/>
        </w:trPr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389B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BDB" w14:textId="02188D3C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737" w14:textId="279C8737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3DD5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3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011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0B6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7A4187BE" w14:textId="77777777" w:rsidTr="00F4552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5589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2730" w14:textId="7332E217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1BAE" w14:textId="3AFC115D" w:rsidR="00874C72" w:rsidRPr="00874C72" w:rsidRDefault="00223E35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A161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 sp.3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BE6E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8B02" w14:textId="77777777" w:rsidR="00874C72" w:rsidRPr="00874C72" w:rsidRDefault="00874C72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4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45524" w:rsidRPr="00874C72" w14:paraId="481845C5" w14:textId="77777777" w:rsidTr="00F45524">
        <w:trPr>
          <w:trHeight w:val="300"/>
        </w:trPr>
        <w:tc>
          <w:tcPr>
            <w:tcW w:w="55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958163" w14:textId="77777777" w:rsidR="00F45524" w:rsidRPr="00874C72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918A2F" w14:textId="77777777" w:rsidR="00F45524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6EF108" w14:textId="77777777" w:rsidR="00F45524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21B672" w14:textId="77777777" w:rsidR="00F45524" w:rsidRPr="00874C72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60F4AE" w14:textId="10FA3F6F" w:rsidR="00F45524" w:rsidRPr="00F45524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9772B4" w14:textId="3E76ADFD" w:rsidR="00F45524" w:rsidRPr="00F45524" w:rsidRDefault="00F45524" w:rsidP="00874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81</w:t>
            </w:r>
          </w:p>
        </w:tc>
      </w:tr>
    </w:tbl>
    <w:p w14:paraId="178C88BE" w14:textId="77777777" w:rsidR="006C0F7A" w:rsidRDefault="006C0F7A">
      <w:r>
        <w:br w:type="page"/>
      </w:r>
    </w:p>
    <w:p w14:paraId="363E27A4" w14:textId="1F5A8859" w:rsidR="00874C72" w:rsidRPr="006C0F7A" w:rsidRDefault="006C0F7A" w:rsidP="006C0F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0F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6C0F7A">
        <w:rPr>
          <w:rFonts w:ascii="Times New Roman" w:hAnsi="Times New Roman" w:cs="Times New Roman"/>
          <w:sz w:val="24"/>
          <w:szCs w:val="24"/>
        </w:rPr>
        <w:t xml:space="preserve"> List of plant species found within pollen loads of the sampled flower-visiting insects at the studied serpentine seep plant meta-community in Northern California, US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24"/>
        <w:gridCol w:w="4360"/>
        <w:gridCol w:w="2376"/>
      </w:tblGrid>
      <w:tr w:rsidR="006C0F7A" w:rsidRPr="006C0F7A" w14:paraId="279BDD9B" w14:textId="77777777" w:rsidTr="006C0F7A">
        <w:trPr>
          <w:trHeight w:val="300"/>
          <w:jc w:val="center"/>
        </w:trPr>
        <w:tc>
          <w:tcPr>
            <w:tcW w:w="1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15A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 Species Code</w:t>
            </w:r>
          </w:p>
        </w:tc>
        <w:tc>
          <w:tcPr>
            <w:tcW w:w="23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699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 Species</w:t>
            </w:r>
          </w:p>
        </w:tc>
        <w:tc>
          <w:tcPr>
            <w:tcW w:w="12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0D10" w14:textId="0FDE947C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ant </w:t>
            </w:r>
            <w:r w:rsidRPr="006C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</w:tr>
      <w:tr w:rsidR="006C0F7A" w:rsidRPr="006C0F7A" w14:paraId="4F094A7E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D4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MI</w:t>
            </w:r>
          </w:p>
        </w:tc>
        <w:tc>
          <w:tcPr>
            <w:tcW w:w="2329" w:type="pct"/>
            <w:tcBorders>
              <w:top w:val="single" w:sz="8" w:space="0" w:color="auto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4DE7E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hillea millefolium</w:t>
            </w:r>
          </w:p>
        </w:tc>
        <w:tc>
          <w:tcPr>
            <w:tcW w:w="1269" w:type="pct"/>
            <w:tcBorders>
              <w:top w:val="single" w:sz="8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C60CE3" w14:textId="2B463371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</w:t>
            </w:r>
          </w:p>
        </w:tc>
      </w:tr>
      <w:tr w:rsidR="006C0F7A" w:rsidRPr="006C0F7A" w14:paraId="02840B86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10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HE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42E03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oseri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heterophylla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A057D2" w14:textId="7D9ABE36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</w:t>
            </w:r>
          </w:p>
        </w:tc>
      </w:tr>
      <w:tr w:rsidR="006C0F7A" w:rsidRPr="006C0F7A" w14:paraId="32808205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BF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M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CADCD8" w14:textId="13184D69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ple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8745C4" w14:textId="3D949EA7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</w:t>
            </w:r>
          </w:p>
        </w:tc>
      </w:tr>
      <w:tr w:rsidR="006C0F7A" w:rsidRPr="006C0F7A" w14:paraId="611EE300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0A1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D2868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ium fimbriatum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80B38E" w14:textId="4ACDB297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</w:t>
            </w:r>
          </w:p>
        </w:tc>
      </w:tr>
      <w:tr w:rsidR="006C0F7A" w:rsidRPr="006C0F7A" w14:paraId="6A1FCFA0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F5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R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AB9C5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gallis arvensis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9A7B0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ulaceae</w:t>
            </w:r>
            <w:proofErr w:type="spellEnd"/>
          </w:p>
        </w:tc>
      </w:tr>
      <w:tr w:rsidR="006C0F7A" w:rsidRPr="006C0F7A" w14:paraId="5950D5FE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65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C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FE48E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tirrhin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nut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3F2B65" w14:textId="79FC9829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</w:t>
            </w:r>
          </w:p>
        </w:tc>
      </w:tr>
      <w:tr w:rsidR="006C0F7A" w:rsidRPr="006C0F7A" w14:paraId="385D20BE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5F7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VE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124608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tirrhin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xillocalyculat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1571E8" w14:textId="49E7C80D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</w:t>
            </w:r>
          </w:p>
        </w:tc>
      </w:tr>
      <w:tr w:rsidR="006C0F7A" w:rsidRPr="006C0F7A" w14:paraId="38DA7B26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167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L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7D181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odiaea elegans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1204DF" w14:textId="2798AEF8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aceae</w:t>
            </w:r>
            <w:proofErr w:type="spellEnd"/>
          </w:p>
        </w:tc>
      </w:tr>
      <w:tr w:rsidR="006C0F7A" w:rsidRPr="006C0F7A" w14:paraId="454307F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267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M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A16BD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ochortu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mabilis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B2E97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liaceae</w:t>
            </w:r>
          </w:p>
        </w:tc>
      </w:tr>
      <w:tr w:rsidR="006C0F7A" w:rsidRPr="006C0F7A" w14:paraId="4D495000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BD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F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57F50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stilleja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liolos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5FA4B3" w14:textId="160E01BB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obanchaceae</w:t>
            </w:r>
          </w:p>
        </w:tc>
      </w:tr>
      <w:tr w:rsidR="006C0F7A" w:rsidRPr="006C0F7A" w14:paraId="1ACAF90A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5F2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U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18358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ochortu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uteus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C95F5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liaceae</w:t>
            </w:r>
          </w:p>
        </w:tc>
      </w:tr>
      <w:tr w:rsidR="006C0F7A" w:rsidRPr="006C0F7A" w14:paraId="05C34D1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BDF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U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45661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stilleja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icundul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69FF15" w14:textId="2D5C62C5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obanchaceae</w:t>
            </w:r>
          </w:p>
        </w:tc>
      </w:tr>
      <w:tr w:rsidR="006C0F7A" w:rsidRPr="006C0F7A" w14:paraId="120F5EC2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80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TR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B30ED1" w14:textId="76847B25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ntauri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4C5F1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ianaceae</w:t>
            </w:r>
          </w:p>
        </w:tc>
      </w:tr>
      <w:tr w:rsidR="006C0F7A" w:rsidRPr="006C0F7A" w14:paraId="1697ABBB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77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P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CD6D65" w14:textId="537523F1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um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meridian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EAA69E" w14:textId="407AF88C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aceae</w:t>
            </w:r>
            <w:proofErr w:type="spellEnd"/>
          </w:p>
        </w:tc>
      </w:tr>
      <w:tr w:rsidR="006C0F7A" w:rsidRPr="006C0F7A" w14:paraId="6C496C0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57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C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41EAD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arkia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DBDA9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agraceae</w:t>
            </w:r>
            <w:proofErr w:type="spellEnd"/>
          </w:p>
        </w:tc>
      </w:tr>
      <w:tr w:rsidR="006C0F7A" w:rsidRPr="006C0F7A" w14:paraId="56B0819B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8D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GR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0C348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arkia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48DCE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agraceae</w:t>
            </w:r>
            <w:proofErr w:type="spellEnd"/>
          </w:p>
        </w:tc>
      </w:tr>
      <w:tr w:rsidR="006C0F7A" w:rsidRPr="006C0F7A" w14:paraId="7FFCB2D1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108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P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59750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llins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arsiflor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ECA288" w14:textId="2384E315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</w:t>
            </w:r>
          </w:p>
        </w:tc>
      </w:tr>
      <w:tr w:rsidR="006C0F7A" w:rsidRPr="006C0F7A" w14:paraId="2C130960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F3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UL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3AE5FA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elphini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iginos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959A7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</w:t>
            </w:r>
          </w:p>
        </w:tc>
      </w:tr>
      <w:tr w:rsidR="006C0F7A" w:rsidRPr="006C0F7A" w14:paraId="25886099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7F0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249FC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chelostemm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olubile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139CA5" w14:textId="254E90C2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aceae</w:t>
            </w:r>
            <w:proofErr w:type="spellEnd"/>
          </w:p>
        </w:tc>
      </w:tr>
      <w:tr w:rsidR="006C0F7A" w:rsidRPr="006C0F7A" w14:paraId="716B55A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731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910C4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iophyllum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nat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917F14" w14:textId="0A84C8C3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</w:t>
            </w:r>
          </w:p>
        </w:tc>
      </w:tr>
      <w:tr w:rsidR="006C0F7A" w:rsidRPr="006C0F7A" w14:paraId="132E7BE9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B79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A7B8B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scholz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alifornica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657968" w14:textId="63260CA0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averaceae</w:t>
            </w:r>
            <w:proofErr w:type="spellEnd"/>
          </w:p>
        </w:tc>
      </w:tr>
      <w:tr w:rsidR="006C0F7A" w:rsidRPr="006C0F7A" w14:paraId="4273102A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4E9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C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4A627C" w14:textId="47993C3E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ilia capitat</w:t>
            </w:r>
            <w:r w:rsidR="00F334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B101F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emoniaceae</w:t>
            </w:r>
            <w:proofErr w:type="spellEnd"/>
          </w:p>
        </w:tc>
      </w:tr>
      <w:tr w:rsidR="006C0F7A" w:rsidRPr="006C0F7A" w14:paraId="36B2A779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ED7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855EF2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olinon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sjunct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9841A7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aceae</w:t>
            </w:r>
            <w:proofErr w:type="spellEnd"/>
          </w:p>
        </w:tc>
      </w:tr>
      <w:tr w:rsidR="006C0F7A" w:rsidRPr="006C0F7A" w14:paraId="5E68AB2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0B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EEB7E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gophyll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nor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131961" w14:textId="312D721E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</w:t>
            </w:r>
          </w:p>
        </w:tc>
      </w:tr>
      <w:tr w:rsidR="006C0F7A" w:rsidRPr="006C0F7A" w14:paraId="082BB31F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08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D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9FCC2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nanthu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chotom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68A61A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emoniaceae</w:t>
            </w:r>
            <w:proofErr w:type="spellEnd"/>
          </w:p>
        </w:tc>
      </w:tr>
      <w:tr w:rsidR="006C0F7A" w:rsidRPr="006C0F7A" w14:paraId="5D9EC7CC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A6C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HU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30908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ot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umistrat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24E309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</w:t>
            </w:r>
          </w:p>
        </w:tc>
      </w:tr>
      <w:tr w:rsidR="006C0F7A" w:rsidRPr="006C0F7A" w14:paraId="50059635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49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M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E0A6B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upin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carp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69655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</w:t>
            </w:r>
          </w:p>
        </w:tc>
      </w:tr>
      <w:tr w:rsidR="006C0F7A" w:rsidRPr="006C0F7A" w14:paraId="3478E140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70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U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907302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mul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9913C7" w14:textId="072C4EA7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ymaceae</w:t>
            </w:r>
            <w:proofErr w:type="spellEnd"/>
          </w:p>
        </w:tc>
      </w:tr>
      <w:tr w:rsidR="006C0F7A" w:rsidRPr="006C0F7A" w14:paraId="3F53029F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7F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B3002E" w14:textId="1B020560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mul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yneae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1AB230" w14:textId="312528F3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ymaceae</w:t>
            </w:r>
            <w:proofErr w:type="spellEnd"/>
          </w:p>
        </w:tc>
      </w:tr>
      <w:tr w:rsidR="006C0F7A" w:rsidRPr="006C0F7A" w14:paraId="6CE1B197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AE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O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49CAED" w14:textId="3794FA29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nuart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uglasii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FACA2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</w:t>
            </w:r>
          </w:p>
        </w:tc>
      </w:tr>
      <w:tr w:rsidR="006C0F7A" w:rsidRPr="006C0F7A" w14:paraId="7475FFDA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69B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U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43CFB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mul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udat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85D19D" w14:textId="28AF0B07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rymaceae</w:t>
            </w:r>
            <w:proofErr w:type="spellEnd"/>
          </w:p>
        </w:tc>
      </w:tr>
      <w:tr w:rsidR="006C0F7A" w:rsidRPr="006C0F7A" w14:paraId="6A2DFEE2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3DE9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ST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850D42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giobothry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ipitat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5A48F6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</w:t>
            </w:r>
          </w:p>
        </w:tc>
      </w:tr>
      <w:tr w:rsidR="006C0F7A" w:rsidRPr="006C0F7A" w14:paraId="72C4D2F9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998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1A888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nuncul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ifornic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F37DC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</w:t>
            </w:r>
          </w:p>
        </w:tc>
      </w:tr>
      <w:tr w:rsidR="006C0F7A" w:rsidRPr="006C0F7A" w14:paraId="1529ABCC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2B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484087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utellar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phocampyloide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E0436D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</w:t>
            </w:r>
            <w:proofErr w:type="spellEnd"/>
          </w:p>
        </w:tc>
      </w:tr>
      <w:tr w:rsidR="006C0F7A" w:rsidRPr="006C0F7A" w14:paraId="24D152A5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74C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I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7C843A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dalce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oscyph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E99D2E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vaceae</w:t>
            </w:r>
            <w:proofErr w:type="spellEnd"/>
          </w:p>
        </w:tc>
      </w:tr>
      <w:tr w:rsidR="006C0F7A" w:rsidRPr="006C0F7A" w14:paraId="527E6274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012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TBR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788AF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anthus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eweri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7924EB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</w:t>
            </w:r>
          </w:p>
        </w:tc>
      </w:tr>
      <w:tr w:rsidR="006C0F7A" w:rsidRPr="006C0F7A" w14:paraId="4F5FB455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D348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LA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1D548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tele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x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3FF9E3" w14:textId="71924331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aceae</w:t>
            </w:r>
            <w:proofErr w:type="spellEnd"/>
          </w:p>
        </w:tc>
      </w:tr>
      <w:tr w:rsidR="006C0F7A" w:rsidRPr="006C0F7A" w14:paraId="447B171F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9B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LX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9AD83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hostem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x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64DEC4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</w:t>
            </w:r>
            <w:proofErr w:type="spellEnd"/>
          </w:p>
        </w:tc>
      </w:tr>
      <w:tr w:rsidR="006C0F7A" w:rsidRPr="006C0F7A" w14:paraId="0AF59E58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B91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B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B84235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ifolium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btusiflorum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D0BE80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</w:t>
            </w:r>
          </w:p>
        </w:tc>
      </w:tr>
      <w:tr w:rsidR="006C0F7A" w:rsidRPr="006C0F7A" w14:paraId="457F4F24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33B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E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C7D6D3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teleia</w:t>
            </w:r>
            <w:proofErr w:type="spellEnd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dunculari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90C75" w14:textId="6F7C63DD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aceae</w:t>
            </w:r>
            <w:proofErr w:type="spellEnd"/>
          </w:p>
        </w:tc>
      </w:tr>
      <w:tr w:rsidR="006C0F7A" w:rsidRPr="006C0F7A" w14:paraId="59A895E1" w14:textId="77777777" w:rsidTr="006C0F7A">
        <w:trPr>
          <w:trHeight w:val="315"/>
          <w:jc w:val="center"/>
        </w:trPr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FA4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VE</w:t>
            </w:r>
          </w:p>
        </w:tc>
        <w:tc>
          <w:tcPr>
            <w:tcW w:w="2329" w:type="pct"/>
            <w:tcBorders>
              <w:top w:val="nil"/>
              <w:left w:val="single" w:sz="4" w:space="0" w:color="A5A5A5"/>
              <w:bottom w:val="single" w:sz="12" w:space="0" w:color="auto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8E878F" w14:textId="77777777" w:rsidR="006C0F7A" w:rsidRPr="006C0F7A" w:rsidRDefault="006C0F7A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Zigadenus </w:t>
            </w:r>
            <w:proofErr w:type="spellStart"/>
            <w:r w:rsidRPr="006C0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nenosus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F35124" w14:textId="0A4A6B57" w:rsidR="006C0F7A" w:rsidRPr="006C0F7A" w:rsidRDefault="00F33462" w:rsidP="006C0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34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thiaceae</w:t>
            </w:r>
            <w:proofErr w:type="spellEnd"/>
          </w:p>
        </w:tc>
      </w:tr>
    </w:tbl>
    <w:p w14:paraId="22137986" w14:textId="77777777" w:rsidR="006C0F7A" w:rsidRDefault="006C0F7A"/>
    <w:sectPr w:rsidR="006C0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C72"/>
    <w:rsid w:val="001231E3"/>
    <w:rsid w:val="00223E35"/>
    <w:rsid w:val="00531CD9"/>
    <w:rsid w:val="006C0F7A"/>
    <w:rsid w:val="00874C72"/>
    <w:rsid w:val="00923473"/>
    <w:rsid w:val="00C4375F"/>
    <w:rsid w:val="00E4648E"/>
    <w:rsid w:val="00F33462"/>
    <w:rsid w:val="00F440DC"/>
    <w:rsid w:val="00F4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207B2"/>
  <w15:chartTrackingRefBased/>
  <w15:docId w15:val="{AF77DE27-8FD5-4372-9268-1EA6343B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11</Words>
  <Characters>918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3-09-13T19:13:00Z</dcterms:created>
  <dcterms:modified xsi:type="dcterms:W3CDTF">2023-09-13T19:47:00Z</dcterms:modified>
</cp:coreProperties>
</file>